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File. List of contigs generated for the LibP and LibN datasets with the sequence assembly approach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277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GAGCCGAGCGTGATTCGCCCAGGAGAGCTGGTCGACCCCGTGGGCCCTCAGAGC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GGAGTCACCCAGGACAGCTGGTCGACCCCGCAGGCCCTCAGGCCCGGGCCCGAA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TGAAATCTGGTCAACCCCGCTGGCACGCGGACCCGGGCACGATTCGCCCGAGA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GCCGATCCCGCGGCCCTTGGACCCGGGCCCGAGTGCCCTAGACAGCAGGTGGAC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GGGCCGTCGGATCCAGTCCTTGGTCACCCGGGACAGCTGGTGGAACCCGTTGGA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CC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277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GCTCCGAGTTCCCAGGGTGTCGACCATCTGTCCCTCGATTTGGGCCCGGTTCCC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ATGGGGTCAACCAGGTGTCCCGGGCAACTCGCATTCAAGTCCGAGGGCCCGCG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ACCAGCTCTCCCGTTCCTCTCGGGCCCGGGTCTACTGGTCCGGGGGATCAACGAG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CAGGCCACTCGGGCGTGTGTCAGAGGTCCCGCGGCTTCGACCAGCTCTCCCCGG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TCACGCTCGGCTCTAGGGCCAACGGGGTTGACCCGTGGTCCTGGGCGACAAGGGC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CCTATGGCCTG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546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ACTGTAGCTCTGATATCAGCTCCTGAAAGGCCAGTAAAAGAACAATCCCCCTCG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CTCGGAAGAGGCGACACCCCAAATCACTCACGAGAAGCGGTCTTGATGCAAACA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GGATTTTTATTCCAAGCGCGCTGGGGCCCACAGTCGTAGGCCACGCAGGGTAG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GGCGGCGTGTGCGGAGTCGGGACAGCTTTTATGGGGTTCACAACAAAGCCCAC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TGGACCAATTAATTT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870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TATAGGAACTCCCAGTTGCTCCCCTAGTGACAGCGGGAGCAGGAAGAAGGAAGG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GTTCCCAGTACACATGCCCCAGCCAATTCGGGGGAGTATGGAATAGCCATTTT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ATCCAATATAATCCCTTTGGTGCCCGCCTTTGGATATTAGTACTGATGTCTTCCC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GTCGAAGGAGGGAAA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2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GCTCCTGGGCCCGAGTTACCCGGGACAGCGGGTCGACCCCGCGGGCTCGGAGCC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GCGTCGCCCAGGACAGCTGGTCGACCCCGCGGTTCTTCAGACCGGGGGCCGAGT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GGACAGCTGGTCGACCCGTGGGCCTCGGACACGGGCCCCAGTCGCCCGGGACA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GATCCCACTAGCCCTAGGACACAAGCGCGAGTGGCCCAGGACAGCTGGTCCACC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GCCCTCGGATCCTGGACCGAGTCACCCGGGACAGCTGGTCGACCCGAGGCTTTC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GTCGCCCAGTCACCCGGGACAGCTGGTC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7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GCGGCGTACGCCGCCGGCCTGCTAATAAAAACAATAGCGGTGGGGCTTCGCCA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AGATATGTTGCAATCAACTTCCGGGGGTGGGACTTCCGGGGTCAAAGGTCACT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TCAAAGGTTTTTCTTCCGGTGACGTCACGGGATGTGACGCAGTACAGACCGACG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TGGCGCTTTTCATACGTCATTTCCGGGGGAGGAACTCATTAGCATAATTTATG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GGGAGGAGCTTATTGGCTCCTCCTACTTTGCATAAATTATATTTATGAGATGT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8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CTCTCGCCGGTCGCCCCTGACGTCACATCCGCTTCCGGGTCAAAGGGCGGGG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TCAAAGGTCTTCATACGTCATATCCGCTTCCGGGTCATGACCTTTGAACCGGAA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GGAAGTGACCCGGAAGTACCGGATGACCTCTTGCGCAATCTCTGAGAAAGAGAGA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TTCGAGTGTTGGGCGACCGGCTTCGCCGGTCGCCT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9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GCCAGCGCCAGCGCCAGCGCCAGCGCCAGCGCCAGCGTAGGGAAGTGTGACCG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GGTGAGCCGAGTTAGGCAGGGCTGGTTGGTCTCTTCAGGAAATCTCGGAGGGTGT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GTGGGGGCCTGGCTCAAGTGTCTCTCGACCTCACTGCTGCGACTGTGGTAATAC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TTTGGAGATGCCACCCTGGTCAGACAGCATCGCAGTACCGCAGGTGACACTGAAA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TCTCAATAGAAGAAGAAGTCATTGAAAAGAACGAGCTCAAGGGCCTAAAGGAG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ACGCATTCATGCCTTCCTATAGATTAACGAACGGAATTGCTAGATAAGGCAATG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6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TCAAGAAATCAAGCAAGCTCTTCTAACTGCCCCAGCCCTGGGGTTGCCAGATTT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AGCCCTTTGAACTCTTTGTCGACGAGAAGCAGGGCTACGCCAAAGGTGTCCTAAC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ACTGGGACCTTGGCGTCGGCCGGTGGCCTACCTGTCCAAAAAGCTAGACCCAGT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TGGGTGGCCCCCTTGCCTACGGATGGTAGCAGCCATTGCCGTACTGACAAAGGA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CAAGCTAACCATGGGACAGCCACTAGTCATTCTGGCCCCCCATGCAGTAGAGGC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GTCAAACAACCCTTAAGCAGAATTTCTGTCATCATGGACAGCACGGAACGGGTGAA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GCCAGTTCTGCTCACTGCCGGTCAGCATCGCCGCCATATTCTGTGCAATACCATC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CTGCGTGGCTGCACTTTTTACCTGCGACATACTGTCCGTGGCGCTCTCTTCCCA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TCCAGCCGGACTTCA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2520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TGCACGAGATGCGAGCATGGGCCGCGAAGCGGCCCATGCACGCAAATCTCGAGT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AATAAAAGTGTGATGTTTTCAAACTCTAAGACAGACATTATGCAATCCAATATG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TCTTCCGGGTCAAAGGTTATACTTCCGGTTCAAAGGTTACCGGATACACGTCATC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GGCTGTCGTTCCGGGTTGTAGGTCATAACGGTTTTGGCGCGCGGAAGTGACGTT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ATTTAGGCGCGCGGAAATGACGCCGTTTGTCGCTTACGTGTCAGCGACCGGCGA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R3007_LibN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TACGTCAATTTCTGATGTAATTCGTGTTTGAGAAACGCATATTTTCTTGCCGG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TGACACCACCTATGACATCATATAAATTTGATTACGTAACTTCCTCTTTTTACTT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TTTTTGATTACGCAATATCACAATTCTAGCAGTCGACTATTACACAATATCACA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GACCCTGACCATCACACTTTTATTTTGTGCACTCGAGATTTGCGTGCATGGGCC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1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AGATTTGCGTGCATGGGCCGCTTCGCGGCCCATGCTCGCATCTCGTGCACAAAAT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GTGATGTTTTCAAACTCTAAGACAGACATTGTGCAATCCAATATGTCTACTCTT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AAAGGTTACACTTCCGGTGCAAAGGTTACCGGATACACGTCATCCAAAATGGC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TTCCGGGTTATAGGTCATAACGGTTTTGGCGCGCGGAAGTGACGTTTTTTGAATT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GCGCGGAAATGACGCCGTTTGTCGCTTACGTGTCAGCGACCGGCGAGAAAGATGG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CATTTACGTTTTGATGACGTTGCTGTTCTCTGATTGGTTAGTTTTTCAAGTCC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TGCATATTTAATGGACCAATAGGATTTACTTC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2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TCAGCACTCTCAGCAGGCCTCTCTTCAGGTGCCGGCCGAGATCGCTCTCC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AGACCCAGGATTGTCGATACGAGCGACCTGAATCTCTTTCGGACGGTCTTCCT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CCTTGTAGGAGGCATCTAAGGAATTACGGATGTCTAGGTCAAGCTCTGCCCAGGT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AGGGACTTCCCTTCGGGGGCTGAGGTCTATACCCGCCCGTAATCCACACCCTCA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TCTCTGAGGTAAACGGACCTTGTCAGCGAACCGCTGTAGTCCAAAGAAGGCCCT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CATCATTGTCCCCGTAAAGAAAATCTATCATGCTCCGCCTGACGCTATCTATCTC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CCTCCCTATAGTCATCTACGACTGCCATAAAGAGCCTTCCCAGATCGAGCACTGT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TAGCTCGTCTCCCTTGGAGGTCTGGTGTCCCGCCATCCACCATTGCTTCGCCAC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AATTTTATCCCAGAAACCACCGTGTTTGTTTATTGAGATAAAAAACTTGTAAA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GAGAGCCTGGCGCATGCGCGGGTCATAGCC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3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ATAAACTATGCTAATTAACTGCATCACAGGAAATGACGTATGAAAAGCGCCAAA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GTCGGTCTGTACTGCGTCACATCCCGTGACGTCACCGGAAAAACAACCTTTGAC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GTGACCTTTGACCCCGGAAGTCCCACCCCCGGAAGTTGATTGCAACATATCTG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TGGCGAAGCCCCACCGCTATTGTTTTTATTAGCAGGCCGGCGGCGTACGCCGCG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4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GGAATGAACGGCAGGGAAACTTTCTCCGTTTTAGTGGCTCCAGGTCCTGTACT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AGGTAATTTCGCTCCCCAGGTGGGCACCATAAGGGCATCTCCAGGTCTTTCTCCA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TTCTCTCTCTGCTGTCACCAGAGGTCGAGGTTTTTTGACGTAACCACCAGGATTA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TCTTTGTCCTCGTCAAATCTTTCATAAAAAGAATCTTCAGCAGAGGACCGAGC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ATATCACCCAATTGGAAATGTACATTTCTCTCTACCTCCCCCTGGCGATTATAG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GTGGAGATGGTTGTAGCCTGTCTGGTAAACGGCATGAGAGAGTGCCGATTATTA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GATCACCGTAGGCGATCGCAGACATCTCATC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5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GTGCAGTGGGTTAAGCAATCCAGCATTGCCTTGAGCTGTGGTGTGGGCTACGGA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CTTGGATCTGGCATTGCTGTGGCTGTAGCGTAGAACAGCAATGCCAGCTCTGATT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GAGTCGGGAACTTCCCTATGCTGCAGGTGGGGCCCTCCAATGCCAATCAGAGAC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TATCCATGCATCCCTCCATCCAACAAGGAAACAGTGGATTAATGGATGGCACAT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GCATCACAGAAATGGCCGCCATGCCCAGGGTGGGTGAAGGAGCTTCCCAATTTC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TGGATTGGTGCAGCTTGTGTGAGACAGAGACAGTGGCTGAACACTCTTTGTCTAT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ACACCAAGGGGAAGCTGACCCTCTGATACCAGGGGCCCACATCCTAAGTCAAAT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TCAGCCAATGCTTTGACTCCC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6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CATTGAGGCTTTCTGAGCCTCCGAGGTAGGATCAAAAGGGGTGAACCGCCTGA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CATGAGCCTCTCAAGAAAAATCGAGGGAAGTTCATTCGGTCCCTGCATCACCT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CTTAGCCAAATTAGTGAGACCCGCCACCAGAGCCTGGTGATAGATTTTCAAGC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TACCTTCAGCCGTGTTGTAGTCCCAATGGGGCGAGTCAGGAAATCCCATGTCAA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TTTGCAACTGTGTGGGTCGCCCGTCGGCCCCAGGAACATTTTTTTTTTTAAGCC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AATTCTCTCTCGCTCCCCGGTTGTGGAGAGTGTCTG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ontig7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TTTATTTGAACCCTGGCTTTCTAGTCGGACCGGAAGTCGCCGAATGATGACGTAG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TTCCGCCACACTCAAGATGGCGGCGGTTCCGGTTCCGGTTTCCGGTTTCCGGTG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CACTTCCGGGTTTGGCCACGCCTCCGGATGTCGTCATACCGAGCCGACCGGACC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ATAAGTGTCGAGAATAAGGAAGCGCGAGTCATTCTTCGGGTGGACACTGAAGA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AACTCGTCATGGCAGGTCTCCTGTACCTCGGCGTGCTCAAGCTGTACCGGGGCGA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AGCCCGTGAGATGGCTGCAAGGAGACCGTATGGCGAACAGGAACATGCCGGCACC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CTGGCCGACTGAACAGCTCTGTGACAAGTGGGGCCGAGAGGTATTCAGGTTCC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GCGTCTTCGAGCTGATTGACGAGACGCTGCAGGTAACCTACGACAACTACTTCA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GAA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</w:rPr>
        <w:t>&gt;1-616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GGCGCGCTGCGCGCGCGCGCGAAGGCGGGGCGATATAAGCAATGCGCATGCGCATA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AAACATGGTGTCCTAGTGGTGAAATAAAGTTATAACAATACAAAATATTATATA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GTCATATCCGGTCATGCGCAAAATCATATACGGAACTAAAAGTGCACAATCATCG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CCTTGAAAGGTCGTTATGTAATTTCTAATAACTAACTAATGGGTGGAGTTATGA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TAAAAGGAGAGAACACCAGTTCTCTTCCTCTTTCTTCGCACTCGCAGAAAGACT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CATCAACACAGCTCGATCAACTTGGTGGTGAGTAACCATGCCTCTGAACAACTTT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CGCATTTGAAAGCTTCGGGGGAATTGCCTATACTTATATTCTGAGACTTCCTAAA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ACGAATAATTATCATAATATGCTGCAGCGATGGTTTGGGGATAGCGAGCATATC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ATGAAAGAGAGGAATGCGGAAAGCACTATCCAGACTTTCCAAATGATTGCTCCG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GCTGATTACCAGAAAAAATCATACGAACACAACATTGCTATATTTGCTGAAACCG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AAAAGGTGTT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2-445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GAGAATAAGGAAGCGTGAGTCATTCTTCGGGTGCAGAGTAAGAAAGCTTTATTG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TTTATACACGATGCGCGCGTCCCTCTGGGCGAAACGCTTCTACAGGTAAAGAAT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GGGTAATCATTGGAAACATGCGAACGAGTAAGGAGAAACGGGGGGTCGCCGGACT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AAGGCATGGGAGGCGGAGGTTCCAAATTATGCCGTCTAGTGTGCTTCCGCGGTT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ACCCACTCCATAGTGTAGCTCACAGTGAACATGGCATACTGATTCAAAGCAGGCG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GGTTCGTTGGTCCAAGTCCGCCGGTGGCGGACCCACCTGCGGCTGCATACGA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CTTGGGGCGGAGGATCCACCAGCGCCCAGGCACCGAGATTATTTTTCTCAGACAT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AGCAATCAGTGTATGGCTTCT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09-339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TTGATCCCTCTCCGCCCGCCAGAGTTGTTTCTTCTATTGCCCCAAATGGATCTGT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ATCCATGAGGTTCTCCAGCGGGGGCCGGTCACCCGGCTTCCACGCGTCGGCAG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TGGCCGCTTACCTGGAAGGAGATCGGAGTCCGAGGTTAGAGCCACGCTTGCCA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CAAGACCGTGTTCGACGGTCGGACGCTTCCGCCTATAAGGGAAAGGCAGGGATAT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CCAGTTGTCAACGTTGTGCCGAGCTCTGATGCACGCCGACTCGCTCCGAGACAC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CCGTCTGGCGTCCCAGGACCTGAGGATTCTCTGC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10-318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CACATGTCACCGTTAGAGGTGATCACCACGGGAGCAGGTATAAACTGCTCTGAAG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CCTTAATGTCAATCCTTATCTCGCTGCCCCCCAGTATGGCCTTAGCGGCCTCTA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TTCTCAGACATCTTCCCTTCCTCCCACCAAATCAGGGATTGAGAGGCACAGTCAC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GGGAAATTCTCATTGTTCCAATTCACGCAGCCGAAGCAGGGAGCTAGTTTGGCGA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CGGCTAACAGCGTCTTGCCAGTGTTAGCGGGTCCGAACAGCCAGAGGGCTCTCC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GATGTCCCCCCT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85-286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TCTTTCTGGGGGCCATTCATCATCTTTCCAGTCTCCAATTTGGAGAGCCCTCCGG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TGGGCACCCTGTGCCTATATATAGGAACTCCCAGTTGCTCCCCTAGTGACAGT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GAAGAAGGAAGGTCTGATTGTTCCCAGTACACATGTCCAGCCCAATTTGGGGG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TGGAATAGGCCATTTTTTTACAAATCCAATATAATCCCTTTGGTGCCCGCCACTGG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GTACTGATATCTTCCCATGCTTGTCGAAGGTGGGAAAAGTT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784-271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GGTGCAAAGGAAGACAAGTTTCAGTCCCACTTCTGGATCCTCAGTTCTGATTTG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CCAACAGGTGCTGCCCTGAAATTCATTATCACAGCCTTTTATATATGGAGTGA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ACAGAAATCCCTCAACCTTTCAAGGTCATTTAAACCAAATTAGTAGCAGAATTA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TATCTTTCCAGGGACATTGTAGATTTCCCTTGTGGTGAGATGATGACTCTAAGC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CATCTATTGCTACCCCACCCACCCCA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812-270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AAATTCTAGTGTTGGGCGACCGGCTTCGCCGGTCGCCTAAGCCTGGAGGAATTTT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TCTATCTCATAGATTGCGCAAGAGGTCATCCGGTACTTCCGGGTCAACTTCCGG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CGGTTCAAAGTCATGAACCGGAAGCGGATATGACGTATGAAGACCTTTGACCTT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CGCCCTTTGACCCGGAAGCGGATATGACGTCAGGGGCGACCGGCGAGAGGCCTG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TTCAAATTCAAAAAAAAGAGGAAGA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1188-251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CCTACCATCTAGATTATACCATTAACATTTTACTGTGCTTGCTTTATCACGTATC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ATCACTCTCTACCTCAGATGTGTAAAGATTTTAATTCTGACTATGCAAGGAAAGA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TGATTTTGTTGGGATCAGTTTGAAGCCTAGTCAAGTTATATCTTTGCCGTCTTT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AAAAATTGTTTAAATTTTTTAATTTTTCGCCTTTTTTTTTTTAGGGCCTATACCC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GCGGGAT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628-211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GAAGTCCGGCTGGAGTGAGTGGGAAGAGAGCGCCACGGACAGTATGTCGCAGGTA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TGCAGCCACGCAGACCTTTGATGGTATTGCACAGAATATGGCGGCGATGCTGACC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TGAGCAGAACTGGCGCAGCTTCACCCGTTCCGTGCTGTCCATGATGACAGAAATT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TAAGGGTTGTTTGACTAGTGCCTCTACTGCATGGGGGGCCAGAATGACTAGTGGC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ATGGTTAGCTTGCCTGCATCCTTTGTCAGTACGGCAATGGCTGCTACCATCCGT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AGGGGGCCACCCAGCTGCTACTGGGTCTAGCTTTTTGGACAGGTAGGCCACCGGC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CCAAGGTCCCAGTTTTTGCGTTAGGACACCTTTGGCGTAGCCCTGCTTCTCGTCG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GAGTTCAAAGGGCTTAGTCAAATCTGGCAACCCCAGGGCTGGGGCAGTTAGAAGA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CTTGATTTCTTGAT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2892-208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GAGATGGATAAGATGGGATATCGTTCTTTCATGTCCACCTCTCAAGGGGTGCTGC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AAGAACGCTCTGAACCTTGCACGCAGGGAACTCGTAGCAGGGAACAAACTGTTG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CATAGTGAAAGGTGCTGACCCCTGGGTACCTGGAGTTGTGAATGCCGTAGCCAGG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CACATTAACGGCTATGACCCAGA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3549-193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GTCGTTTCTCTTCTCTTTTCACAGCAAGAGCCATGATTAAAGGAGACGGGGTTCTG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TTGAGTTGGGCCGATCCATCAGTAGAAAAGGAAATTTGTGCCCCCATTTTAGCC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TCTTTTCCATCAAGGGGACTGAGCAGTCAAGCAGTTAAAGAAATTCGTGGACT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TAGACTTGTGGTTGCCAAGGGGGAGGGGCAGGGAGTGGGATGGATGGCGTGCT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AACAGATGCAGACTATTGCCTTTTTTTTTTTCTTCTTTTTGCTATTTCTTT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433-99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GCTGGTGCACTCGGGCAGGAACAGGTAACCCAAAGCCTCCCGGGCAGGAGCTCCGT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GGTTCCTCCTCGACGTCCGTCTCAGAGTCTGAGTACTCGGTGAGGCGACGTTT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ACGCTCTCGGGGCATGCGCGTTGGAGTATTCTGCGGGGGGTCGGGGAACCACTCC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GAGTCCCAGGTGTCCCTCTCCTCCCGTATGGGCGGAAGGGCGGAGCTTTCTATCT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CGCTGTGGTCGAAACTTGGCAGGGTGGAGCTACCGCGGCTACGGCCAGTTGATCT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670-86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CATCAGACAAACGAGCGAGACAAACGTGCATGACTCCGGAACAGGTGGCATCCTG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GAAGACTCCGAGTACACCTTTCCGTATGTCATTGGGCATGCTCAAGAGGGAAAC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GCACTGAGTATTCAGTGGTACAACCCTCCCCAATACGCCTATTTTACGGGTTTT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ATTGCTTGGGACCATGCAAACGGTACCATTAAGTATCAGGTACATCCTAGCGCG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GGAGTTCTTTGTTCTGGAGGAACACGCTGCCCAAATACTGCGCAGCGGTGATGGT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TTTGCTTACGAGTTTCCCAGTCTCGAACCTAAGCGACTGGGCAGCCGTATGGGC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GAACCTCCGTCATAACCCTGTTCTGCCCAGCAGACTGGCGATTTATTTGGGACAG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4749-82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CCTATATTCACGGGAGGGGGGCGGACAGTCTGATGGGGAAAGAGCTTGCAGATGC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GCGGGGAAGATACTCGATAGTTATGATCAGTTAGTGGCGAATGCCGCTAGGGGG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GGAGAGCTAAGGACACGTTAGCGGATCTCATTGGTGGGGAGCTGGACAAAGTCTT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CCGATCCTCCCGTACAGAGCGAGGGGGAGGAGTCCCAGAAGAGACCTCGTGAGGA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TCCTCCGGAGAGCGCCGACTCCGCCCCCAAAGCCCCGCCCGCCAAACCAGAAAC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CGTCCGA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262-57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AGGACACAAGCGCGAGTGGCCCAGGACAGCTGGTCCACCACAAGGGCCCTCGGATCC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CCGAGTCACACGGGACAGCTGGTCGACCCGACGGGCCCTTCGGCATGGGCCCGAGT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CCGGAGAGCTATTTAACCCTGCGGACAATCGGACCCGAGCGCGACACGCCCGGGAG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AGAGTCCCTGCGGGCCCGCGGACACAAACCCGAGTGGCCCGTGAGTGCTGGTCGAA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CGGTGCCTTGGACGCAAGCGCGAGGGGCCCGGGACAGCTGGTCCACCCTTCAGG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GGAGCTTCGCCAGAGTCGGCCG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5286-56_Lib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CACTTGAGCCAGGCCCCCACGAGGGAACACCCTCCGAGATTTCCTGAAGAGACCAA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CCTGCCTAACTCGGCTCACCTGGTTTCGGTCACACTTCCCTACGCTGGCGCTGGC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ACTGCAAAGGAGAGAGCCTCATCGCTCAAGGCAAAGAGGAACTATGCTAGGGCGAT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GGGAAAAGGAAAGCACAGGGGATTGCGCCGCTGCCAGCCTTCATGCCACCCGCTGC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AGTCCCGCCTCGGCACCAGGCTGACTCTCTCACGTACCTAAAACGGTGGGAGGCGG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TCCGCAAA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17:01:00Z</dcterms:created>
  <dc:creator>Samuele Bovo</dc:creator>
  <dc:description/>
  <cp:keywords/>
  <dc:language>en-US</dc:language>
  <cp:lastModifiedBy>Samuele Bovo</cp:lastModifiedBy>
  <dcterms:modified xsi:type="dcterms:W3CDTF">2017-03-04T16:04:00Z</dcterms:modified>
  <cp:revision>6</cp:revision>
  <dc:subject/>
  <dc:title/>
</cp:coreProperties>
</file>